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61B0E" w14:textId="4A81E481" w:rsidR="00AA7C7D" w:rsidRPr="0014428D" w:rsidRDefault="00AA7C7D" w:rsidP="00AA7C7D">
      <w:pPr>
        <w:rPr>
          <w:color w:val="auto"/>
          <w:lang w:eastAsia="zh-CN"/>
        </w:rPr>
      </w:pPr>
    </w:p>
    <w:tbl>
      <w:tblPr>
        <w:tblW w:w="12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95"/>
        <w:gridCol w:w="5310"/>
        <w:gridCol w:w="5468"/>
      </w:tblGrid>
      <w:tr w:rsidR="004679CF" w:rsidRPr="004679CF" w14:paraId="431B3231" w14:textId="77777777" w:rsidTr="00965205">
        <w:trPr>
          <w:trHeight w:val="366"/>
        </w:trPr>
        <w:tc>
          <w:tcPr>
            <w:tcW w:w="12873" w:type="dxa"/>
            <w:gridSpan w:val="3"/>
            <w:shd w:val="clear" w:color="auto" w:fill="auto"/>
            <w:noWrap/>
            <w:vAlign w:val="center"/>
          </w:tcPr>
          <w:p w14:paraId="38662EB9" w14:textId="461B709A" w:rsidR="00AA7C7D" w:rsidRPr="004679CF" w:rsidRDefault="00AA7C7D" w:rsidP="00B258FF">
            <w:pPr>
              <w:spacing w:after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4679C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Table </w:t>
            </w:r>
            <w:r w:rsidR="0019675C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>S1</w:t>
            </w:r>
            <w:r w:rsidRPr="004679C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. </w:t>
            </w:r>
            <w:r w:rsidR="00B258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Primers and </w:t>
            </w:r>
            <w:proofErr w:type="spellStart"/>
            <w:r w:rsidR="00B258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>gBlocks</w:t>
            </w:r>
            <w:proofErr w:type="spellEnd"/>
            <w:r w:rsidR="00B258FF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n-US"/>
              </w:rPr>
              <w:t xml:space="preserve"> used in this study</w:t>
            </w:r>
          </w:p>
        </w:tc>
      </w:tr>
      <w:tr w:rsidR="00B258FF" w:rsidRPr="004679CF" w14:paraId="6143653A" w14:textId="77777777" w:rsidTr="00855675">
        <w:trPr>
          <w:trHeight w:val="425"/>
        </w:trPr>
        <w:tc>
          <w:tcPr>
            <w:tcW w:w="12873" w:type="dxa"/>
            <w:gridSpan w:val="3"/>
            <w:shd w:val="clear" w:color="auto" w:fill="D9D9D9" w:themeFill="background1" w:themeFillShade="D9"/>
            <w:vAlign w:val="center"/>
          </w:tcPr>
          <w:p w14:paraId="3C09DBD6" w14:textId="32A285D6" w:rsidR="00B258FF" w:rsidRPr="00B258FF" w:rsidRDefault="00B258FF" w:rsidP="0085567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B258FF">
              <w:rPr>
                <w:rFonts w:ascii="Arial" w:eastAsia="Times New Roman" w:hAnsi="Arial" w:cs="Arial"/>
                <w:b/>
                <w:color w:val="000000" w:themeColor="text1"/>
                <w:sz w:val="24"/>
                <w:szCs w:val="22"/>
                <w:lang w:eastAsia="en-US"/>
              </w:rPr>
              <w:t>Mutant MHV68 generation</w:t>
            </w:r>
          </w:p>
        </w:tc>
      </w:tr>
      <w:tr w:rsidR="004679CF" w:rsidRPr="004679CF" w14:paraId="45DE2DF3" w14:textId="77777777" w:rsidTr="00855675">
        <w:trPr>
          <w:trHeight w:val="425"/>
        </w:trPr>
        <w:tc>
          <w:tcPr>
            <w:tcW w:w="2095" w:type="dxa"/>
            <w:shd w:val="clear" w:color="auto" w:fill="auto"/>
            <w:vAlign w:val="center"/>
          </w:tcPr>
          <w:p w14:paraId="05616A7B" w14:textId="77777777" w:rsidR="00AA7C7D" w:rsidRPr="004679CF" w:rsidRDefault="00AA7C7D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  <w:t>Mutant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053E9AA6" w14:textId="77777777" w:rsidR="00AA7C7D" w:rsidRPr="004679CF" w:rsidRDefault="00AA7C7D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4DBF7AFE" w14:textId="77777777" w:rsidR="00AA7C7D" w:rsidRPr="004679CF" w:rsidRDefault="00AA7C7D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  <w:t>Reverse primer (5’ to 3’)</w:t>
            </w:r>
          </w:p>
        </w:tc>
      </w:tr>
      <w:tr w:rsidR="004679CF" w:rsidRPr="004679CF" w14:paraId="3C4CCCC4" w14:textId="77777777" w:rsidTr="00855675">
        <w:trPr>
          <w:trHeight w:val="878"/>
        </w:trPr>
        <w:tc>
          <w:tcPr>
            <w:tcW w:w="2095" w:type="dxa"/>
            <w:shd w:val="clear" w:color="auto" w:fill="auto"/>
            <w:vAlign w:val="center"/>
          </w:tcPr>
          <w:p w14:paraId="0575828A" w14:textId="3F797F2F" w:rsidR="00AA7C7D" w:rsidRPr="004679CF" w:rsidRDefault="00E27F1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ORF46.CM (H207L)</w:t>
            </w:r>
          </w:p>
        </w:tc>
        <w:tc>
          <w:tcPr>
            <w:tcW w:w="5310" w:type="dxa"/>
            <w:shd w:val="clear" w:color="auto" w:fill="auto"/>
          </w:tcPr>
          <w:p w14:paraId="081D99F7" w14:textId="070710B1" w:rsidR="00AA7C7D" w:rsidRPr="004679CF" w:rsidRDefault="00A73494" w:rsidP="00A73494">
            <w:pPr>
              <w:spacing w:after="0"/>
              <w:jc w:val="both"/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CTGATCAATGGCAGTAAGCATCTTGTATTAAAGGCGCAACTCCCTTCCCCCCTGGCATCTCT</w:t>
            </w:r>
            <w:r w:rsidRPr="004679C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TAGGGATAACAGGGTAATCGATTT</w:t>
            </w:r>
          </w:p>
        </w:tc>
        <w:tc>
          <w:tcPr>
            <w:tcW w:w="5468" w:type="dxa"/>
            <w:shd w:val="clear" w:color="auto" w:fill="auto"/>
          </w:tcPr>
          <w:p w14:paraId="72A84430" w14:textId="2B9B00AF" w:rsidR="00AA7C7D" w:rsidRPr="004679CF" w:rsidRDefault="00A73494" w:rsidP="00A73494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hAnsi="Arial" w:cs="Arial"/>
                <w:color w:val="000000" w:themeColor="text1"/>
                <w:sz w:val="22"/>
                <w:szCs w:val="22"/>
              </w:rPr>
              <w:t>GTTTTGATGAGTAGCCACCAAGAGATGCCAGGGGGGAAGGGAGTTGCGCCTTTAATACAAGAT</w:t>
            </w:r>
            <w:r w:rsidRPr="004679C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GCCAGTGTTACAACCAATTAACC</w:t>
            </w:r>
          </w:p>
        </w:tc>
      </w:tr>
      <w:tr w:rsidR="004679CF" w:rsidRPr="004679CF" w14:paraId="36221AFD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0BF4DF68" w14:textId="41FBFD4B" w:rsidR="00D870C3" w:rsidRPr="004679CF" w:rsidRDefault="00D870C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375AEC25" w14:textId="704B7A83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4679CF" w:rsidRPr="004679CF" w14:paraId="5DE32283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0B8B86AB" w14:textId="77777777" w:rsidR="00A73494" w:rsidRPr="004679CF" w:rsidRDefault="00A73494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 xml:space="preserve">ORF46.CM </w:t>
            </w:r>
          </w:p>
          <w:p w14:paraId="6DCEC77B" w14:textId="02B9F41D" w:rsidR="00A73494" w:rsidRPr="004679CF" w:rsidRDefault="00A73494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(D85N)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77CBBB73" w14:textId="3B236E11" w:rsidR="00A73494" w:rsidRPr="004679CF" w:rsidRDefault="00A73494" w:rsidP="008A0593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TGATGCGCTGGGCATTTTCCTGCCCTCCTGAAAATGTTAGGGTTGTTATTCTGGGACAGAACCCCTATCATGGGGGCCAGGC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GGGTTGTTATTCTGGGACAGAACCCCTATCATGGGGGCCAGGCCAATGGTTTGGCCTTTAGTGTTCATGAAAACTTTCCAGTC</w:t>
            </w:r>
          </w:p>
        </w:tc>
      </w:tr>
      <w:tr w:rsidR="004679CF" w:rsidRPr="004679CF" w14:paraId="3CB59B0F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4FCDC9BF" w14:textId="77777777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 xml:space="preserve">ORF46.CM </w:t>
            </w:r>
            <w:r w:rsidRPr="004679CF">
              <w:rPr>
                <w:rFonts w:ascii="Arial" w:eastAsia="Times New Roman" w:hAnsi="Arial" w:cs="Arial" w:hint="eastAsia"/>
                <w:color w:val="000000" w:themeColor="text1"/>
                <w:sz w:val="22"/>
                <w:szCs w:val="22"/>
                <w:lang w:eastAsia="zh-CN"/>
              </w:rPr>
              <w:t>MR</w:t>
            </w:r>
          </w:p>
          <w:p w14:paraId="72B8C277" w14:textId="24C17EE7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(D85N)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35093150" w14:textId="1C8884F0" w:rsidR="00D870C3" w:rsidRPr="004679CF" w:rsidRDefault="006D06C5" w:rsidP="0063636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D06C5">
              <w:rPr>
                <w:rFonts w:ascii="Arial" w:eastAsia="Times New Roman" w:hAnsi="Arial" w:cs="Arial"/>
                <w:bC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CTATCATGGGGGCCAGGCCAATGGTTTGGCCTTTAGTGTTCATGAAAACT</w:t>
            </w:r>
            <w:r w:rsidRPr="006D06C5">
              <w:rPr>
                <w:rFonts w:ascii="Arial" w:eastAsia="Times New Roman" w:hAnsi="Arial" w:cs="Arial"/>
                <w:bCs/>
                <w:cap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t>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CGATCCCCGGGAAAACAGCATTCCAGGTATTAGAAGAATATCCTGATTCAGGTGAAAATATTGTTGATGCGCTGGCAGTGTTCCTGCGCCGGTTGCATTCGATTCCTGTTTGTAATTGTCCTTTTAACAGCGATCGCGTATTTCGTCTCGCTCAGGCGCAATCACGAATGAATAACGGTTTGGTTGATGCGAGTGATTTTGATGACGAGCGTAATGGCTGGCCTGTTGAACAAGT</w:t>
            </w:r>
            <w:r w:rsidRPr="006D06C5">
              <w:rPr>
                <w:rFonts w:ascii="Arial" w:eastAsia="Times New Roman" w:hAnsi="Arial" w:cs="Arial"/>
                <w:bCs/>
                <w:caps/>
                <w:color w:val="000000" w:themeColor="text1"/>
                <w:sz w:val="21"/>
                <w:szCs w:val="21"/>
                <w:shd w:val="clear" w:color="auto" w:fill="FFFFFF"/>
                <w:lang w:eastAsia="zh-CN"/>
              </w:rPr>
              <w:lastRenderedPageBreak/>
              <w:t>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</w:t>
            </w:r>
          </w:p>
        </w:tc>
      </w:tr>
      <w:tr w:rsidR="004679CF" w:rsidRPr="004679CF" w14:paraId="66671715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6D1A71D3" w14:textId="77777777" w:rsidR="00A73494" w:rsidRPr="004679CF" w:rsidRDefault="00A73494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14:paraId="2A8D9F58" w14:textId="4D07D97F" w:rsidR="00A73494" w:rsidRPr="004679CF" w:rsidRDefault="00A73494" w:rsidP="00A73494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1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1626B7D5" w14:textId="412FC3DD" w:rsidR="00A73494" w:rsidRPr="004679CF" w:rsidRDefault="00A73494" w:rsidP="00A734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proofErr w:type="spellStart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Block</w:t>
            </w:r>
            <w:proofErr w:type="spellEnd"/>
            <w:r w:rsidRPr="004679CF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 2</w:t>
            </w:r>
          </w:p>
        </w:tc>
      </w:tr>
      <w:tr w:rsidR="004679CF" w:rsidRPr="004679CF" w14:paraId="39D603BC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1397007B" w14:textId="77777777" w:rsidR="00D870C3" w:rsidRPr="004679CF" w:rsidRDefault="00D870C3" w:rsidP="00A734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 xml:space="preserve">ORF46.CM </w:t>
            </w:r>
            <w:r w:rsidRPr="004679CF">
              <w:rPr>
                <w:rFonts w:ascii="Arial" w:eastAsia="Times New Roman" w:hAnsi="Arial" w:cs="Arial" w:hint="eastAsia"/>
                <w:color w:val="000000" w:themeColor="text1"/>
                <w:sz w:val="22"/>
                <w:szCs w:val="22"/>
                <w:lang w:eastAsia="zh-CN"/>
              </w:rPr>
              <w:t>MR</w:t>
            </w:r>
          </w:p>
          <w:p w14:paraId="2B94B211" w14:textId="22FA333F" w:rsidR="00D870C3" w:rsidRPr="004679CF" w:rsidRDefault="00D870C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(H207L)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38CB314" w14:textId="77777777" w:rsidR="00D870C3" w:rsidRPr="004679CF" w:rsidRDefault="00D870C3" w:rsidP="00D870C3">
            <w:pPr>
              <w:spacing w:after="0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CTGATCAATGGCAGTAAGCATCTTGTATTAAAGGCGCAACATCCTTCCCCCCTGGCATCTCT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</w:t>
            </w:r>
          </w:p>
          <w:p w14:paraId="02800D79" w14:textId="1AE2D928" w:rsidR="00D870C3" w:rsidRPr="004679CF" w:rsidRDefault="00D870C3" w:rsidP="00636367">
            <w:pPr>
              <w:spacing w:after="0" w:line="276" w:lineRule="auto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5468" w:type="dxa"/>
            <w:shd w:val="clear" w:color="auto" w:fill="auto"/>
            <w:vAlign w:val="center"/>
          </w:tcPr>
          <w:p w14:paraId="05917F87" w14:textId="117E738C" w:rsidR="00D870C3" w:rsidRPr="004679CF" w:rsidRDefault="00D870C3" w:rsidP="008A0593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ATCTTGTATTAAAGGCGCAACATCCTTCCCCCCTGGCATCTCTTGGTGGCTACTC</w:t>
            </w:r>
            <w:r w:rsidRPr="004679CF">
              <w:rPr>
                <w:rFonts w:ascii="Arial" w:eastAsia="Times New Roman" w:hAnsi="Arial" w:cs="Arial"/>
                <w:strike/>
                <w:color w:val="000000" w:themeColor="text1"/>
                <w:sz w:val="22"/>
                <w:szCs w:val="22"/>
              </w:rPr>
              <w:t>A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CAAAAC</w:t>
            </w:r>
          </w:p>
        </w:tc>
      </w:tr>
      <w:tr w:rsidR="004679CF" w:rsidRPr="004679CF" w14:paraId="709ADDD4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6B2B613F" w14:textId="77777777" w:rsidR="00D870C3" w:rsidRPr="004679CF" w:rsidRDefault="00D870C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ORF54.CM</w:t>
            </w:r>
          </w:p>
          <w:p w14:paraId="6C601D3C" w14:textId="7A3E9177" w:rsidR="00D870C3" w:rsidRPr="004679CF" w:rsidRDefault="00D870C3" w:rsidP="00A73494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(H80A, D85N)</w:t>
            </w:r>
          </w:p>
        </w:tc>
        <w:tc>
          <w:tcPr>
            <w:tcW w:w="5310" w:type="dxa"/>
            <w:shd w:val="clear" w:color="auto" w:fill="auto"/>
          </w:tcPr>
          <w:p w14:paraId="4D5F6B81" w14:textId="77777777" w:rsidR="00D870C3" w:rsidRPr="004679CF" w:rsidRDefault="00D870C3" w:rsidP="00D870C3">
            <w:pPr>
              <w:spacing w:after="0"/>
              <w:jc w:val="both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hAnsi="Arial" w:cs="Arial"/>
                <w:color w:val="000000" w:themeColor="text1"/>
                <w:sz w:val="22"/>
                <w:szCs w:val="22"/>
              </w:rPr>
              <w:t>GGTCTGTTTATCCAGAAAACAAGCGGATTTCCCTTGATCCTAAATGCGATTTGTGCCAACAGTCTCGTCACCGGCGCAACTGGACTGATTAATCCCGGCTACCGGGGTGAAAT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lastRenderedPageBreak/>
              <w:t>GTAGCGTTGCCAATGATGTTACAGATGAGATGGTCAGACTAAACTGGCTGACGGAATTTATGCCTCTTCCGACCATCAAGCATTTTATCCGTACTCCTGATGATGCATGGTTACTCACCACTG</w:t>
            </w:r>
          </w:p>
          <w:p w14:paraId="3E4E77DD" w14:textId="77777777" w:rsidR="00D870C3" w:rsidRPr="004679CF" w:rsidRDefault="00D870C3" w:rsidP="00D870C3">
            <w:pPr>
              <w:spacing w:after="0"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5468" w:type="dxa"/>
            <w:shd w:val="clear" w:color="auto" w:fill="auto"/>
          </w:tcPr>
          <w:p w14:paraId="635936DE" w14:textId="59426275" w:rsidR="00D870C3" w:rsidRPr="004679CF" w:rsidRDefault="00D870C3" w:rsidP="008A0593">
            <w:pPr>
              <w:spacing w:after="0"/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lastRenderedPageBreak/>
              <w:t>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lastRenderedPageBreak/>
              <w:t>GTTTTCTCCTTCATTACAGAAACGGCTTTTTCAAAAATATGGTATTGATAATCCTGATATGAATAAATTGCAGTTTCATTTGATGCTCGATGAGTTTTTCTAATCAGAATTGGTTAATTGGTTGTAACACTGGC</w:t>
            </w:r>
            <w:r w:rsidRPr="004679CF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TCTCGTCACCGGCGCAACTGGACTGATTAATCCCGGCTACCGGGGTGAAATCTCTGTTATCCTGGCAACGGCGGCTCAGAGCACGGTGGAGATTCAACCGGGCCAATTG</w:t>
            </w:r>
          </w:p>
        </w:tc>
      </w:tr>
      <w:tr w:rsidR="004679CF" w:rsidRPr="004679CF" w14:paraId="0297FE46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0B954C17" w14:textId="7CF52374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lastRenderedPageBreak/>
              <w:t>ORF54.CM MR</w:t>
            </w:r>
          </w:p>
          <w:p w14:paraId="14636818" w14:textId="2EFA58CB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</w:pP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US"/>
              </w:rPr>
              <w:t>(A80H, N85D)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5E44971E" w14:textId="77777777" w:rsidR="00D870C3" w:rsidRPr="004679CF" w:rsidRDefault="00D870C3" w:rsidP="00D870C3">
            <w:pPr>
              <w:spacing w:after="0"/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hAnsi="Arial" w:cs="Arial"/>
                <w:color w:val="000000" w:themeColor="text1"/>
                <w:sz w:val="22"/>
                <w:szCs w:val="22"/>
              </w:rPr>
              <w:t>GGTCTGTTTATCCAGAAAACAAGCGGATTTCCCTTGATCCTAAATGCGATTTGTGCCAACAGTCTCGTCACCGGCCACACTGGACTGATTGACCCCGGCTACCGGGGTGAAAT</w:t>
            </w: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TAGGGATAACAGGGTAATCGATTTATTCAACAAAGCCACGTTGTGTCTCAAAATCTCTGATGTTACATTGCACAAGATAAAAATATATCATCATGAACAATAAAACTGTCTGCTTACATAAACAGTAATACAAGGGGTGTTATGAGCCATATTCAACGGGAAACGTCTTGCTCGAGGCCGCGATTAAATTCCAACATGGATGCTGATTTATATGGGTATAAATGGGCTCGCGATAATGTCGGGCAATCAGGTGCGACAATCTATCGATTGTATGGGAAGCCCGATGCGCCAGAGTTGTTTCTGAAACATGGCAAAGGTAGCGTTGCCAATGATGTTACAGATGAGATGGTCAGACTAAACTGGCTGACGGAATTTATGCCTCTTCCGACCATCAAGCATTTTATCCGTACTCCTGATGATGCATGGTTACTCACCACTG</w:t>
            </w:r>
          </w:p>
          <w:p w14:paraId="449D2CC5" w14:textId="77777777" w:rsidR="00D870C3" w:rsidRPr="004679CF" w:rsidRDefault="00D870C3" w:rsidP="00636367">
            <w:pPr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468" w:type="dxa"/>
            <w:shd w:val="clear" w:color="auto" w:fill="auto"/>
            <w:vAlign w:val="center"/>
          </w:tcPr>
          <w:p w14:paraId="5CCB696A" w14:textId="62C80C00" w:rsidR="00D870C3" w:rsidRPr="004679CF" w:rsidRDefault="00D870C3" w:rsidP="008A0593">
            <w:pPr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679CF">
              <w:rPr>
                <w:rFonts w:ascii="Arial" w:hAnsi="Arial" w:cs="Arial"/>
                <w:caps/>
                <w:color w:val="000000" w:themeColor="text1"/>
                <w:sz w:val="22"/>
                <w:szCs w:val="22"/>
              </w:rPr>
              <w:t>CTCCTGATGATGCATGGTTACTCACCACTGCGATCCCCGGGAAAACAGCATTCCAGGTATTAGAAGAATATCCTGATTCAGGTGAAAATATTGTTGATGCGCTGGCAGTGTTCCTGCGCCGGTTGCATTCGATTCCTGTTTGTAATTGTCCTTTTAACAGCGATCGCGTATTTCGTCTCGCTCAGGCGCAATCACGAATGAATAACGGTTTGGTTGATGCGAGTGATTTTGATGACGAGCGTAATGGCTGGCCTGTTGAACAAGTCTGGAAAGAAATGCATAAGCTTTTGCCATTCTCACCGGATTCAGTCGTCACTCATGGTGATTTCTCACTTGATAACCTTATTTTTGACGAGGGGAAATTAATAGGTTGTATTGATGTTGGACGAGTCGGAATCGCAGACCGATACCAGGATCTTGCCATCCTATGGAACTGCCTCGGTGAGTTTTCTCCTTCATTACAGAAACGGCTTTTTCAAAAATATGGTATTGATAATCCTGATATGAATAAATTGCAGTTTCATTTGATGCTCGATGAGTTTTTCTAATCAGAATTGGTTAATTGGTTGTAACACTGGC</w:t>
            </w:r>
            <w:r w:rsidRPr="004679CF">
              <w:rPr>
                <w:rFonts w:ascii="Arial" w:hAnsi="Arial" w:cs="Arial"/>
                <w:color w:val="000000" w:themeColor="text1"/>
                <w:sz w:val="22"/>
                <w:szCs w:val="22"/>
              </w:rPr>
              <w:t>AACAGTCTCGTCACCGGCCACACTGGACTGATTGACCCCGGCTACCGGGGTGAAATCTCTGTTATCCTGGCAACGGCGGCTCAGAGCACGGTGGAGATTCAACCGGGCCAATTG</w:t>
            </w:r>
          </w:p>
        </w:tc>
      </w:tr>
      <w:tr w:rsidR="004679CF" w:rsidRPr="004679CF" w14:paraId="15C6F7C2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54F7E7CA" w14:textId="698DB9B4" w:rsidR="00D870C3" w:rsidRPr="004679CF" w:rsidRDefault="00D870C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eastAsia="Times New Roman" w:hAnsi="Arial" w:cs="Arial" w:hint="eastAsia"/>
                <w:color w:val="000000" w:themeColor="text1"/>
                <w:sz w:val="22"/>
                <w:szCs w:val="22"/>
                <w:lang w:eastAsia="zh-CN"/>
              </w:rPr>
              <w:t>46.CM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  <w:t>/54.CM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759FFD57" w14:textId="7F58303C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lang w:eastAsia="en-US"/>
              </w:rPr>
            </w:pPr>
            <w:r w:rsidRPr="004679CF">
              <w:rPr>
                <w:rFonts w:ascii="Arial" w:hAnsi="Arial" w:cs="Arial"/>
                <w:color w:val="000000" w:themeColor="text1"/>
                <w:sz w:val="22"/>
              </w:rPr>
              <w:t xml:space="preserve">Use the combination of 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lang w:eastAsia="en-US"/>
              </w:rPr>
              <w:t>ORF46.CM (D85N), ORF46.CM (H207L) and ORF54.CM (H80A, D85N)</w:t>
            </w:r>
          </w:p>
        </w:tc>
      </w:tr>
      <w:tr w:rsidR="004679CF" w:rsidRPr="004679CF" w14:paraId="347871D5" w14:textId="77777777" w:rsidTr="00855675">
        <w:trPr>
          <w:trHeight w:val="366"/>
        </w:trPr>
        <w:tc>
          <w:tcPr>
            <w:tcW w:w="2095" w:type="dxa"/>
            <w:shd w:val="clear" w:color="auto" w:fill="auto"/>
            <w:vAlign w:val="center"/>
          </w:tcPr>
          <w:p w14:paraId="36DCF954" w14:textId="1E336977" w:rsidR="00D870C3" w:rsidRPr="004679CF" w:rsidRDefault="00D870C3" w:rsidP="00636367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4679CF">
              <w:rPr>
                <w:rFonts w:ascii="Arial" w:eastAsia="Times New Roman" w:hAnsi="Arial" w:cs="Arial" w:hint="eastAsia"/>
                <w:color w:val="000000" w:themeColor="text1"/>
                <w:sz w:val="22"/>
                <w:szCs w:val="22"/>
                <w:lang w:eastAsia="zh-CN"/>
              </w:rPr>
              <w:t>46.CM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zh-CN"/>
              </w:rPr>
              <w:t>/54.CM MR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5655CBCE" w14:textId="1B9C52FE" w:rsidR="00D870C3" w:rsidRPr="004679CF" w:rsidRDefault="00D870C3" w:rsidP="00D870C3">
            <w:pPr>
              <w:spacing w:after="0" w:line="276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4679CF">
              <w:rPr>
                <w:rFonts w:ascii="Arial" w:hAnsi="Arial" w:cs="Arial"/>
                <w:color w:val="000000" w:themeColor="text1"/>
                <w:sz w:val="22"/>
              </w:rPr>
              <w:t xml:space="preserve">Use the combination of </w:t>
            </w:r>
            <w:r w:rsidRPr="004679CF">
              <w:rPr>
                <w:rFonts w:ascii="Arial" w:eastAsia="Times New Roman" w:hAnsi="Arial" w:cs="Arial"/>
                <w:color w:val="000000" w:themeColor="text1"/>
                <w:sz w:val="22"/>
                <w:lang w:eastAsia="en-US"/>
              </w:rPr>
              <w:t>ORF46.CM MR (N85D), ORF46.CM MR (L207H) and ORF54.CM MR (A80H, N85D)</w:t>
            </w:r>
          </w:p>
        </w:tc>
      </w:tr>
      <w:tr w:rsidR="00B258FF" w:rsidRPr="004679CF" w14:paraId="6082F0E6" w14:textId="77777777" w:rsidTr="00855675">
        <w:trPr>
          <w:trHeight w:val="347"/>
        </w:trPr>
        <w:tc>
          <w:tcPr>
            <w:tcW w:w="12873" w:type="dxa"/>
            <w:gridSpan w:val="3"/>
            <w:shd w:val="clear" w:color="auto" w:fill="D9D9D9" w:themeFill="background1" w:themeFillShade="D9"/>
            <w:vAlign w:val="center"/>
          </w:tcPr>
          <w:p w14:paraId="72131113" w14:textId="72704D27" w:rsidR="00B258FF" w:rsidRP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B258FF">
              <w:rPr>
                <w:rFonts w:ascii="Arial" w:hAnsi="Arial" w:cs="Arial" w:hint="eastAsia"/>
                <w:b/>
                <w:color w:val="auto"/>
                <w:sz w:val="24"/>
                <w:szCs w:val="24"/>
                <w:lang w:eastAsia="zh-CN"/>
              </w:rPr>
              <w:t>XL9 iden</w:t>
            </w:r>
            <w:r w:rsidRPr="00B258FF"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ti</w:t>
            </w:r>
            <w:r w:rsidRPr="00B258FF">
              <w:rPr>
                <w:rFonts w:ascii="Arial" w:hAnsi="Arial" w:cs="Arial" w:hint="eastAsia"/>
                <w:b/>
                <w:color w:val="auto"/>
                <w:sz w:val="24"/>
                <w:szCs w:val="24"/>
                <w:lang w:eastAsia="zh-CN"/>
              </w:rPr>
              <w:t>fication primers</w:t>
            </w:r>
          </w:p>
        </w:tc>
      </w:tr>
      <w:tr w:rsidR="00B258FF" w:rsidRPr="004679CF" w14:paraId="3F082CDE" w14:textId="77777777" w:rsidTr="00855675">
        <w:trPr>
          <w:trHeight w:val="347"/>
        </w:trPr>
        <w:tc>
          <w:tcPr>
            <w:tcW w:w="2095" w:type="dxa"/>
            <w:shd w:val="clear" w:color="auto" w:fill="auto"/>
            <w:vAlign w:val="center"/>
          </w:tcPr>
          <w:p w14:paraId="13D38DC8" w14:textId="77777777" w:rsidR="00B258FF" w:rsidRP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14:paraId="35F2F445" w14:textId="4D29BE62" w:rsidR="00B258FF" w:rsidRP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7031BC0D" w14:textId="5579A6E4" w:rsidR="00B258FF" w:rsidRP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Reverse primer (5’ to 3’)</w:t>
            </w:r>
          </w:p>
        </w:tc>
      </w:tr>
      <w:tr w:rsidR="00B258FF" w:rsidRPr="004679CF" w14:paraId="77D73DC1" w14:textId="77777777" w:rsidTr="00855675">
        <w:trPr>
          <w:trHeight w:val="347"/>
        </w:trPr>
        <w:tc>
          <w:tcPr>
            <w:tcW w:w="2095" w:type="dxa"/>
            <w:shd w:val="clear" w:color="auto" w:fill="auto"/>
            <w:vAlign w:val="center"/>
          </w:tcPr>
          <w:p w14:paraId="2A903373" w14:textId="055FD662" w:rsidR="00B258FF" w:rsidRP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Diagnostic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9128A55" w14:textId="48B02712" w:rsidR="00B258FF" w:rsidRPr="0014428D" w:rsidRDefault="00B258FF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B3760A">
              <w:rPr>
                <w:rFonts w:ascii="Arial" w:hAnsi="Arial" w:cs="Arial"/>
                <w:b/>
                <w:sz w:val="22"/>
                <w:szCs w:val="22"/>
              </w:rPr>
              <w:t>XL9-for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BE2">
              <w:rPr>
                <w:rFonts w:ascii="Arial" w:hAnsi="Arial" w:cs="Arial"/>
                <w:sz w:val="22"/>
                <w:szCs w:val="22"/>
              </w:rPr>
              <w:t>GTTGTGTATCACTACCCATTGGC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5751CAA0" w14:textId="28D7C398" w:rsidR="00B258FF" w:rsidRPr="0014428D" w:rsidRDefault="00B258FF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B3760A">
              <w:rPr>
                <w:rFonts w:ascii="Arial" w:hAnsi="Arial" w:cs="Arial"/>
                <w:b/>
                <w:sz w:val="22"/>
                <w:szCs w:val="22"/>
              </w:rPr>
              <w:t>XL9-rev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BE2">
              <w:rPr>
                <w:rFonts w:ascii="Arial" w:hAnsi="Arial" w:cs="Arial"/>
                <w:sz w:val="22"/>
                <w:szCs w:val="22"/>
              </w:rPr>
              <w:t>CTCAGTCCCTTAAGAGCTCTGTC</w:t>
            </w:r>
          </w:p>
        </w:tc>
      </w:tr>
      <w:tr w:rsidR="00B258FF" w:rsidRPr="004679CF" w14:paraId="264115C3" w14:textId="77777777" w:rsidTr="00855675">
        <w:trPr>
          <w:trHeight w:val="347"/>
        </w:trPr>
        <w:tc>
          <w:tcPr>
            <w:tcW w:w="2095" w:type="dxa"/>
            <w:shd w:val="clear" w:color="auto" w:fill="auto"/>
            <w:vAlign w:val="center"/>
          </w:tcPr>
          <w:p w14:paraId="30422D09" w14:textId="77777777" w:rsid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</w:p>
        </w:tc>
        <w:tc>
          <w:tcPr>
            <w:tcW w:w="5310" w:type="dxa"/>
            <w:shd w:val="clear" w:color="auto" w:fill="auto"/>
            <w:vAlign w:val="center"/>
          </w:tcPr>
          <w:p w14:paraId="75C68FB4" w14:textId="0BD2A979" w:rsidR="00B258FF" w:rsidRPr="00B3760A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RF9-for: </w:t>
            </w:r>
            <w:r w:rsidRPr="00422FC2">
              <w:rPr>
                <w:rFonts w:ascii="Arial" w:hAnsi="Arial" w:cs="Arial"/>
                <w:sz w:val="22"/>
                <w:szCs w:val="22"/>
              </w:rPr>
              <w:t>CAA</w:t>
            </w:r>
            <w:r>
              <w:rPr>
                <w:rFonts w:ascii="Arial" w:hAnsi="Arial" w:cs="Arial"/>
                <w:sz w:val="22"/>
                <w:szCs w:val="22"/>
              </w:rPr>
              <w:t>TTGCTGTATCCCATCTGC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5D83D9A2" w14:textId="2BBC3244" w:rsidR="00B258FF" w:rsidRPr="00B3760A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RF9-rev: </w:t>
            </w:r>
            <w:r>
              <w:rPr>
                <w:rFonts w:ascii="Arial" w:hAnsi="Arial" w:cs="Arial"/>
                <w:sz w:val="22"/>
                <w:szCs w:val="22"/>
              </w:rPr>
              <w:t>GGAAACCCACATTCACCCAAAC</w:t>
            </w:r>
          </w:p>
        </w:tc>
      </w:tr>
      <w:tr w:rsidR="00B258FF" w:rsidRPr="004679CF" w14:paraId="1434CF2E" w14:textId="77777777" w:rsidTr="00855675">
        <w:trPr>
          <w:trHeight w:val="347"/>
        </w:trPr>
        <w:tc>
          <w:tcPr>
            <w:tcW w:w="2095" w:type="dxa"/>
            <w:shd w:val="clear" w:color="auto" w:fill="auto"/>
            <w:vAlign w:val="center"/>
          </w:tcPr>
          <w:p w14:paraId="10A5D352" w14:textId="3072667C" w:rsid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lastRenderedPageBreak/>
              <w:t>Prob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4A8AE9B" w14:textId="2FD25EEA" w:rsid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3760A">
              <w:rPr>
                <w:rFonts w:ascii="Arial" w:hAnsi="Arial" w:cs="Arial"/>
                <w:b/>
                <w:sz w:val="22"/>
                <w:szCs w:val="22"/>
              </w:rPr>
              <w:t>XL9-</w:t>
            </w:r>
            <w:r w:rsidRPr="00B3760A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>986</w:t>
            </w:r>
            <w:r w:rsidRPr="00B3760A">
              <w:rPr>
                <w:rFonts w:ascii="Arial" w:hAnsi="Arial" w:cs="Arial"/>
                <w:b/>
                <w:sz w:val="22"/>
                <w:szCs w:val="22"/>
              </w:rPr>
              <w:t>: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20BE2">
              <w:rPr>
                <w:rFonts w:ascii="Arial" w:hAnsi="Arial" w:cs="Arial"/>
                <w:sz w:val="22"/>
                <w:szCs w:val="22"/>
              </w:rPr>
              <w:t>TCTCAACACCTGAAAGAGACTG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163F4488" w14:textId="349015DE" w:rsidR="00B258FF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B3760A">
              <w:rPr>
                <w:rFonts w:ascii="Arial" w:hAnsi="Arial" w:cs="Arial"/>
                <w:b/>
                <w:sz w:val="22"/>
                <w:szCs w:val="22"/>
                <w:lang w:eastAsia="zh-CN"/>
              </w:rPr>
              <w:t xml:space="preserve">XL9-271: </w:t>
            </w:r>
            <w:r w:rsidRPr="00C20BE2">
              <w:rPr>
                <w:rFonts w:ascii="Arial" w:hAnsi="Arial" w:cs="Arial"/>
                <w:sz w:val="22"/>
                <w:szCs w:val="22"/>
              </w:rPr>
              <w:t>TTCCTTTCAGTGTCCAAGTGTCA</w:t>
            </w:r>
          </w:p>
        </w:tc>
      </w:tr>
      <w:tr w:rsidR="00B258FF" w:rsidRPr="004679CF" w14:paraId="718EC80D" w14:textId="77777777" w:rsidTr="005E34E7">
        <w:trPr>
          <w:trHeight w:val="347"/>
        </w:trPr>
        <w:tc>
          <w:tcPr>
            <w:tcW w:w="2095" w:type="dxa"/>
            <w:shd w:val="clear" w:color="auto" w:fill="auto"/>
            <w:vAlign w:val="center"/>
          </w:tcPr>
          <w:p w14:paraId="1C71BC95" w14:textId="7746424B" w:rsidR="00B258FF" w:rsidRPr="00FE3F5C" w:rsidRDefault="00B258FF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</w:rPr>
              <w:t>XL9 amplimer</w:t>
            </w:r>
          </w:p>
        </w:tc>
        <w:tc>
          <w:tcPr>
            <w:tcW w:w="10778" w:type="dxa"/>
            <w:gridSpan w:val="2"/>
            <w:shd w:val="clear" w:color="auto" w:fill="auto"/>
            <w:vAlign w:val="center"/>
          </w:tcPr>
          <w:p w14:paraId="3EC047C9" w14:textId="5D6A259D" w:rsidR="00B258FF" w:rsidRPr="00B3760A" w:rsidRDefault="00B258FF" w:rsidP="005E34E7">
            <w:pPr>
              <w:spacing w:after="0" w:line="276" w:lineRule="auto"/>
              <w:rPr>
                <w:rFonts w:ascii="Arial" w:hAnsi="Arial" w:cs="Arial"/>
                <w:b/>
                <w:sz w:val="22"/>
                <w:szCs w:val="22"/>
                <w:lang w:eastAsia="zh-CN"/>
              </w:rPr>
            </w:pPr>
            <w:r w:rsidRPr="00C20BE2">
              <w:rPr>
                <w:rFonts w:ascii="Arial" w:hAnsi="Arial" w:cs="Arial"/>
                <w:sz w:val="22"/>
                <w:szCs w:val="22"/>
              </w:rPr>
              <w:t>TCTCAACACCTGAAAGAGACTGGGCTTGAACAGTGAGGACTACATTAACCAGGGGGCTGGATCTGCATTGCTCACACTTGAGCAGAGATTGGAATCCAGCTGACTGTGAATGAGTGTGGAAGAGCCCCCTGCTGGAGGCAAATGACTGGAGCCCTGTGCATATGCTGGGCCATGAGGAAGAGCACAAGTATATTCTCTGGGACAGAGCTCTTAAGGGACTGAGCTAAGTCAGCCAGCATCCTCCTCCTCCTCACCCCACCCAATGGTAAATCTGATAAATCAGTGCTAATTTGCTTTGTATGTTAGAATTTACTAAATGTGATGGCTGATATTTTGAGCCAGGGTGGCAAATAAAGCTACTGACTCAAGAGCAATGTTTAGTGGTAACTTGGGTATGAGAATAGGATTGTGAATTGGTATGCAACTTTACCAGTGACAGTTGTGTATCACTACCCATTGGCATATATGTTCTAGTCTAGTGCTGAGAAAGATACACAAAATATTAAGACTTTTACAGCAAGATTGGTACCACAAAATGCTCATTTTTAGCTCTCATGGATTTTCTGTCTTGTAGTTTGTTGTAGCTTTCTCACTCTTTTTGAGGCATCACCAAGTCAACTTGTAAATTCTGTAATCACTTTCTTTCAGTAGATTTCTTATATCTAAATTTTAATTAAGACTAGGAATCCTTTTTGACACTTGGACACTGAAAGGAA</w:t>
            </w:r>
          </w:p>
        </w:tc>
      </w:tr>
      <w:tr w:rsidR="00B258FF" w:rsidRPr="004679CF" w14:paraId="7422621A" w14:textId="77777777" w:rsidTr="00855675">
        <w:trPr>
          <w:trHeight w:val="320"/>
        </w:trPr>
        <w:tc>
          <w:tcPr>
            <w:tcW w:w="12873" w:type="dxa"/>
            <w:gridSpan w:val="3"/>
            <w:shd w:val="clear" w:color="auto" w:fill="D9D9D9" w:themeFill="background1" w:themeFillShade="D9"/>
            <w:vAlign w:val="center"/>
          </w:tcPr>
          <w:p w14:paraId="69FEEEF7" w14:textId="2A5025F8" w:rsidR="00B258FF" w:rsidRPr="00C20BE2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 xml:space="preserve">qPCR </w:t>
            </w:r>
            <w:r w:rsidRPr="00B258FF"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primers</w:t>
            </w:r>
          </w:p>
        </w:tc>
      </w:tr>
      <w:tr w:rsidR="00855675" w:rsidRPr="004679CF" w14:paraId="5E5AEA58" w14:textId="77777777" w:rsidTr="00855675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21D030C7" w14:textId="03A9E6D9" w:rsidR="00855675" w:rsidRPr="00855675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b/>
                <w:color w:val="auto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AEC1623" w14:textId="03E4D4EF" w:rsidR="00855675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657F43DA" w14:textId="7CC985D3" w:rsidR="00855675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Reverse primer (5’ to 3’)</w:t>
            </w:r>
          </w:p>
        </w:tc>
      </w:tr>
      <w:tr w:rsidR="00855675" w:rsidRPr="004679CF" w14:paraId="5E69172A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125E3747" w14:textId="224E85EB" w:rsidR="00855675" w:rsidRPr="00FE3F5C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45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37B6095" w14:textId="2C6CC296" w:rsidR="00855675" w:rsidRPr="00062BD2" w:rsidRDefault="0091021F" w:rsidP="005E34E7">
            <w:pPr>
              <w:spacing w:after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3081">
              <w:rPr>
                <w:rFonts w:ascii="Arial" w:hAnsi="Arial" w:cs="Arial"/>
                <w:sz w:val="22"/>
                <w:szCs w:val="22"/>
              </w:rPr>
              <w:t>CTCAGTATTGCAGGGAGGTCATC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6F34FA09" w14:textId="688228D8" w:rsidR="00855675" w:rsidRPr="0014428D" w:rsidRDefault="006951C0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6951C0">
              <w:rPr>
                <w:rFonts w:ascii="Arial" w:hAnsi="Arial" w:cs="Arial"/>
                <w:sz w:val="22"/>
                <w:szCs w:val="22"/>
              </w:rPr>
              <w:t>TGACGATACCCAGCAGACTTTC</w:t>
            </w:r>
          </w:p>
        </w:tc>
      </w:tr>
      <w:tr w:rsidR="00855675" w:rsidRPr="004679CF" w14:paraId="3801E95A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040A89FE" w14:textId="39743A80" w:rsidR="00855675" w:rsidRPr="00FE3F5C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47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235C787E" w14:textId="0011F344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GTCTCTAAACCTGCTGACCAC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2D873B7D" w14:textId="787622A5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ACTTCCTGTCCTCCATAACTGAG</w:t>
            </w:r>
          </w:p>
        </w:tc>
      </w:tr>
      <w:tr w:rsidR="00855675" w:rsidRPr="004679CF" w14:paraId="2E6EC743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0621817B" w14:textId="3AF507D5" w:rsidR="00855675" w:rsidRPr="00FE3F5C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53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E7110D8" w14:textId="42EAAC94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TGCGTAGATCAAAAAGACACCAC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629FFB0B" w14:textId="65FD35C0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TTTGATGTGTGCCTTTGTCTGTG</w:t>
            </w:r>
          </w:p>
        </w:tc>
      </w:tr>
      <w:tr w:rsidR="00855675" w:rsidRPr="004679CF" w14:paraId="1E8F9B43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579E4792" w14:textId="653A4D38" w:rsidR="00855675" w:rsidRPr="00FE3F5C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55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6E2C9682" w14:textId="4BEFD466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AGCAATGTCAGTGGCCCAT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3F96FDB3" w14:textId="4AB42F36" w:rsidR="00855675" w:rsidRPr="0014428D" w:rsidRDefault="00062BD2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62BD2">
              <w:rPr>
                <w:rFonts w:ascii="Arial" w:hAnsi="Arial" w:cs="Arial"/>
                <w:sz w:val="22"/>
                <w:szCs w:val="22"/>
              </w:rPr>
              <w:t>TGATATCATTGGCTGCTGGGG</w:t>
            </w:r>
          </w:p>
        </w:tc>
      </w:tr>
      <w:tr w:rsidR="00855675" w:rsidRPr="004679CF" w14:paraId="285A8FBC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5556E497" w14:textId="78FD5410" w:rsidR="00855675" w:rsidRPr="00FE3F5C" w:rsidRDefault="00CC31FC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54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018C578A" w14:textId="71D33F4E" w:rsidR="00855675" w:rsidRPr="0014428D" w:rsidRDefault="00C233C6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C233C6">
              <w:rPr>
                <w:rFonts w:ascii="Arial" w:hAnsi="Arial" w:cs="Arial"/>
                <w:sz w:val="22"/>
                <w:szCs w:val="22"/>
              </w:rPr>
              <w:t>CCATCTATATCCTGCCTGTGAGC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00070514" w14:textId="0484A172" w:rsidR="00855675" w:rsidRPr="0014428D" w:rsidRDefault="00C233C6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C233C6">
              <w:rPr>
                <w:rFonts w:ascii="Arial" w:hAnsi="Arial" w:cs="Arial"/>
                <w:sz w:val="22"/>
                <w:szCs w:val="22"/>
              </w:rPr>
              <w:t>GAGCAATGCCAGATAAATGGGTC</w:t>
            </w:r>
          </w:p>
        </w:tc>
      </w:tr>
      <w:tr w:rsidR="00855675" w:rsidRPr="004679CF" w14:paraId="021A12BA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1F85DFC6" w14:textId="5F3DA1D2" w:rsidR="00855675" w:rsidRPr="00FE3F5C" w:rsidRDefault="00CC31FC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proofErr w:type="spellStart"/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mDUT</w:t>
            </w:r>
            <w:proofErr w:type="spellEnd"/>
          </w:p>
        </w:tc>
        <w:tc>
          <w:tcPr>
            <w:tcW w:w="5310" w:type="dxa"/>
            <w:shd w:val="clear" w:color="auto" w:fill="auto"/>
            <w:vAlign w:val="center"/>
          </w:tcPr>
          <w:p w14:paraId="6DE67582" w14:textId="51804CB8" w:rsidR="00855675" w:rsidRPr="0014428D" w:rsidRDefault="00C233C6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26179">
              <w:rPr>
                <w:rFonts w:ascii="Arial" w:hAnsi="Arial" w:cs="Arial"/>
                <w:sz w:val="22"/>
                <w:szCs w:val="22"/>
              </w:rPr>
              <w:t>TATCACCCATGGAGAAAGCCATC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3D37007A" w14:textId="19779DE3" w:rsidR="00855675" w:rsidRPr="0014428D" w:rsidRDefault="00026179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026179">
              <w:rPr>
                <w:rFonts w:ascii="Arial" w:hAnsi="Arial" w:cs="Arial"/>
                <w:sz w:val="22"/>
                <w:szCs w:val="22"/>
              </w:rPr>
              <w:t>TTCCCAAAGTTAAACAGCACGAC</w:t>
            </w:r>
          </w:p>
        </w:tc>
      </w:tr>
      <w:tr w:rsidR="00855675" w:rsidRPr="004679CF" w14:paraId="5C6F2A35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1DA8D6AC" w14:textId="541A805E" w:rsidR="00855675" w:rsidRPr="00FE3F5C" w:rsidRDefault="00855675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sym w:font="Symbol" w:char="F062"/>
            </w: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-actin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71403CAE" w14:textId="5D43BEAE" w:rsidR="00855675" w:rsidRPr="008840BE" w:rsidRDefault="008840BE" w:rsidP="005E34E7">
            <w:pPr>
              <w:spacing w:after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G</w:t>
            </w:r>
            <w:r w:rsidRPr="008840BE">
              <w:rPr>
                <w:rFonts w:ascii="Arial" w:hAnsi="Arial" w:cs="Arial"/>
                <w:sz w:val="22"/>
                <w:szCs w:val="22"/>
              </w:rPr>
              <w:t>CACCACACCTTCTACAAT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4864C1E4" w14:textId="0AF6F29B" w:rsidR="00855675" w:rsidRPr="008840BE" w:rsidRDefault="008840BE" w:rsidP="005E34E7">
            <w:pPr>
              <w:spacing w:after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840BE">
              <w:rPr>
                <w:rFonts w:ascii="Arial" w:hAnsi="Arial" w:cs="Arial"/>
                <w:sz w:val="22"/>
                <w:szCs w:val="22"/>
              </w:rPr>
              <w:t>GGGGTGTTGAAGGTCTCAAAC</w:t>
            </w:r>
          </w:p>
        </w:tc>
      </w:tr>
      <w:tr w:rsidR="00EE738B" w:rsidRPr="004679CF" w14:paraId="40FF61E6" w14:textId="77777777" w:rsidTr="005E34E7">
        <w:trPr>
          <w:trHeight w:val="320"/>
        </w:trPr>
        <w:tc>
          <w:tcPr>
            <w:tcW w:w="12873" w:type="dxa"/>
            <w:gridSpan w:val="3"/>
            <w:shd w:val="clear" w:color="auto" w:fill="D9D9D9" w:themeFill="background1" w:themeFillShade="D9"/>
            <w:vAlign w:val="center"/>
          </w:tcPr>
          <w:p w14:paraId="555F384A" w14:textId="741F4BD8" w:rsidR="00EE738B" w:rsidRPr="0014428D" w:rsidRDefault="00EE738B" w:rsidP="005E34E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dUTPase</w:t>
            </w:r>
            <w:proofErr w:type="spellEnd"/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 xml:space="preserve"> assay </w:t>
            </w:r>
            <w:r w:rsidR="006346B9"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 xml:space="preserve">PCR </w:t>
            </w:r>
            <w:r w:rsidRPr="00B258FF"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primers</w:t>
            </w:r>
          </w:p>
        </w:tc>
      </w:tr>
      <w:tr w:rsidR="00EE738B" w:rsidRPr="004679CF" w14:paraId="7D07591D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272E9798" w14:textId="5B5C6C0C" w:rsidR="00EE738B" w:rsidRPr="00EE738B" w:rsidRDefault="00EE738B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b/>
                <w:color w:val="auto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417A7850" w14:textId="69CFF505" w:rsidR="00EE738B" w:rsidRDefault="00EE738B" w:rsidP="005E34E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12666397" w14:textId="69F79D5A" w:rsidR="00EE738B" w:rsidRDefault="00EE738B" w:rsidP="005E34E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Reverse primer (5’ to 3’)</w:t>
            </w:r>
          </w:p>
        </w:tc>
      </w:tr>
      <w:tr w:rsidR="00EE738B" w:rsidRPr="004679CF" w14:paraId="43B57CA3" w14:textId="77777777" w:rsidTr="005E34E7">
        <w:trPr>
          <w:trHeight w:val="320"/>
        </w:trPr>
        <w:tc>
          <w:tcPr>
            <w:tcW w:w="2095" w:type="dxa"/>
            <w:shd w:val="clear" w:color="auto" w:fill="auto"/>
            <w:vAlign w:val="center"/>
          </w:tcPr>
          <w:p w14:paraId="46921BA7" w14:textId="01812EA5" w:rsidR="00EE738B" w:rsidRPr="00FE3F5C" w:rsidRDefault="00EE738B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ORF54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6E3BA6F6" w14:textId="60E869B8" w:rsidR="00EE738B" w:rsidRDefault="00F754DD" w:rsidP="005E34E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F754DD">
              <w:rPr>
                <w:rFonts w:ascii="Arial" w:hAnsi="Arial" w:cs="Arial"/>
                <w:sz w:val="22"/>
                <w:szCs w:val="22"/>
              </w:rPr>
              <w:t>TGGAATACTCCTTTGTGCCCAAG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640F8D88" w14:textId="681A8650" w:rsidR="00EE738B" w:rsidRDefault="00F754DD" w:rsidP="005E34E7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F754DD">
              <w:rPr>
                <w:rFonts w:ascii="Arial" w:hAnsi="Arial" w:cs="Arial"/>
                <w:sz w:val="22"/>
                <w:szCs w:val="22"/>
              </w:rPr>
              <w:t>CTTCGTGCGGAACCCTAATAAAC</w:t>
            </w:r>
          </w:p>
        </w:tc>
      </w:tr>
      <w:tr w:rsidR="00EE738B" w:rsidRPr="004679CF" w14:paraId="7C9E37AF" w14:textId="77777777" w:rsidTr="00EE738B">
        <w:trPr>
          <w:trHeight w:val="320"/>
        </w:trPr>
        <w:tc>
          <w:tcPr>
            <w:tcW w:w="12873" w:type="dxa"/>
            <w:gridSpan w:val="3"/>
            <w:shd w:val="clear" w:color="auto" w:fill="D9D9D9" w:themeFill="background1" w:themeFillShade="D9"/>
            <w:vAlign w:val="center"/>
          </w:tcPr>
          <w:p w14:paraId="6E9F9EDB" w14:textId="1E80444F" w:rsidR="00EE738B" w:rsidRDefault="00EE738B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Multiplex primers for Mi-</w:t>
            </w:r>
            <w:proofErr w:type="spellStart"/>
            <w:r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  <w:t>seq</w:t>
            </w:r>
            <w:proofErr w:type="spellEnd"/>
          </w:p>
        </w:tc>
      </w:tr>
      <w:tr w:rsidR="00EE738B" w:rsidRPr="004679CF" w14:paraId="41BAEB2B" w14:textId="77777777" w:rsidTr="00CB50C5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C24636B" w14:textId="7F2603C7" w:rsidR="00EE738B" w:rsidRDefault="00CB50C5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b/>
                <w:color w:val="auto"/>
                <w:sz w:val="22"/>
                <w:szCs w:val="24"/>
                <w:lang w:eastAsia="zh-CN"/>
              </w:rPr>
              <w:t xml:space="preserve">Primer </w:t>
            </w:r>
            <w:r w:rsidR="00C4461A" w:rsidRPr="00FE3F5C">
              <w:rPr>
                <w:rFonts w:ascii="Arial" w:hAnsi="Arial" w:cs="Arial"/>
                <w:b/>
                <w:color w:val="auto"/>
                <w:sz w:val="22"/>
                <w:szCs w:val="24"/>
                <w:lang w:eastAsia="zh-CN"/>
              </w:rPr>
              <w:t>Name</w:t>
            </w:r>
          </w:p>
        </w:tc>
        <w:tc>
          <w:tcPr>
            <w:tcW w:w="5310" w:type="dxa"/>
            <w:shd w:val="clear" w:color="auto" w:fill="auto"/>
            <w:vAlign w:val="center"/>
          </w:tcPr>
          <w:p w14:paraId="2B06EBC5" w14:textId="755E7405" w:rsidR="00EE738B" w:rsidRDefault="00EE738B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Forward primer (5’ to 3’)</w:t>
            </w:r>
          </w:p>
        </w:tc>
        <w:tc>
          <w:tcPr>
            <w:tcW w:w="5468" w:type="dxa"/>
            <w:shd w:val="clear" w:color="auto" w:fill="auto"/>
            <w:vAlign w:val="center"/>
          </w:tcPr>
          <w:p w14:paraId="1A517324" w14:textId="4395E31F" w:rsidR="00EE738B" w:rsidRDefault="00EE738B" w:rsidP="00B258FF">
            <w:pPr>
              <w:spacing w:after="0" w:line="276" w:lineRule="auto"/>
              <w:jc w:val="center"/>
              <w:rPr>
                <w:rFonts w:ascii="Arial" w:hAnsi="Arial" w:cs="Arial"/>
                <w:b/>
                <w:color w:val="auto"/>
                <w:sz w:val="24"/>
                <w:szCs w:val="24"/>
                <w:lang w:eastAsia="zh-CN"/>
              </w:rPr>
            </w:pPr>
            <w:r w:rsidRPr="0014428D"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  <w:t>Reverse primer (5’ to 3’)</w:t>
            </w:r>
          </w:p>
        </w:tc>
      </w:tr>
      <w:tr w:rsidR="00C4461A" w:rsidRPr="004679CF" w14:paraId="6779D55B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500D07B8" w14:textId="040BD55A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bookmarkStart w:id="0" w:name="_GoBack" w:colFirst="0" w:colLast="0"/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1EEDFB0F" w14:textId="2113265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TCAGACCGACGATACGAGT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AC5206E" w14:textId="3F0F227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ACCTGGAGTTTTTCCCACGGT</w:t>
            </w:r>
          </w:p>
        </w:tc>
      </w:tr>
      <w:tr w:rsidR="00C4461A" w:rsidRPr="004679CF" w14:paraId="43146EB9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EDF2F5C" w14:textId="35471C0C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3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328C52B" w14:textId="278B413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CTGGCGAGGAAGCAAAGAA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E210047" w14:textId="613B9C1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CCGTAATATCCAGCTGAACG</w:t>
            </w:r>
          </w:p>
        </w:tc>
      </w:tr>
      <w:tr w:rsidR="00C4461A" w:rsidRPr="004679CF" w14:paraId="0BB83C40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0D3BA88" w14:textId="023B3AB0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5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5A7B1E5" w14:textId="1F42268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TGTCTTTTTACAGCGTCG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4D608AC3" w14:textId="2374DEB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TCCATGGGTGCATATTTGGGC</w:t>
            </w:r>
          </w:p>
        </w:tc>
      </w:tr>
      <w:tr w:rsidR="00C4461A" w:rsidRPr="004679CF" w14:paraId="7A7D6AE9" w14:textId="77777777" w:rsidTr="00444B90">
        <w:trPr>
          <w:trHeight w:val="284"/>
        </w:trPr>
        <w:tc>
          <w:tcPr>
            <w:tcW w:w="2095" w:type="dxa"/>
            <w:shd w:val="clear" w:color="auto" w:fill="auto"/>
            <w:vAlign w:val="center"/>
          </w:tcPr>
          <w:p w14:paraId="291E4B06" w14:textId="3C3617C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6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A30E7A5" w14:textId="0F045EC4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AGCCACATCAAGCATACCA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1335CD7" w14:textId="6175D44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ATGGGGTGTGGACTTCAACT</w:t>
            </w:r>
          </w:p>
        </w:tc>
      </w:tr>
      <w:tr w:rsidR="00C4461A" w:rsidRPr="004679CF" w14:paraId="6829FDE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721ECFB1" w14:textId="6D499DC2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2312A38D" w14:textId="70865514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ACCTGCAGCACATTTTGAG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D192194" w14:textId="3EAF280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CCGCCAGGAAAAAGAAACCA</w:t>
            </w:r>
          </w:p>
        </w:tc>
      </w:tr>
      <w:tr w:rsidR="00C4461A" w:rsidRPr="004679CF" w14:paraId="64DB44F6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2D718E67" w14:textId="6DB90033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lastRenderedPageBreak/>
              <w:t>BAC_8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870C9D3" w14:textId="0A221ABF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GGCCTCACATCATCATTTG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9FB9DA3" w14:textId="244978F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CAAGCTTGCTGCCAAACATG</w:t>
            </w:r>
          </w:p>
        </w:tc>
      </w:tr>
      <w:tr w:rsidR="00C4461A" w:rsidRPr="004679CF" w14:paraId="2D9217F0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859C984" w14:textId="4D3B0EF1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_9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794ABCF" w14:textId="0916B8A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CAGACTCTGAAGTGCTGA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4D9022C1" w14:textId="43FCF10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TGCCAGATGTAATAGGCCCCA</w:t>
            </w:r>
          </w:p>
        </w:tc>
      </w:tr>
      <w:tr w:rsidR="00C4461A" w:rsidRPr="004679CF" w14:paraId="1BACCE16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2C18C6C" w14:textId="4FF03556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_10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634D9E9" w14:textId="6B291E4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GGTCCCTACATGCACTTCCT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4988ED7" w14:textId="35FC174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GCTTTGGATGTGCTCCCTAT</w:t>
            </w:r>
          </w:p>
        </w:tc>
      </w:tr>
      <w:tr w:rsidR="00C4461A" w:rsidRPr="004679CF" w14:paraId="6018741E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04E80017" w14:textId="5BEA8B55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_11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3582F6C" w14:textId="644E72F3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ATTGGACAGTGGAGGAAGC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9201D7E" w14:textId="08C7646F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GCTGACCACATTCACCACAG</w:t>
            </w:r>
          </w:p>
        </w:tc>
      </w:tr>
      <w:tr w:rsidR="00C4461A" w:rsidRPr="004679CF" w14:paraId="0C8142B1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5F812E05" w14:textId="4021634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9CF5067" w14:textId="0E202E1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ACCTGTCAGACATGATGG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14C7069" w14:textId="792283DC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CCAGCTGCTGTTTATCCAAT</w:t>
            </w:r>
          </w:p>
        </w:tc>
      </w:tr>
      <w:tr w:rsidR="00C4461A" w:rsidRPr="004679CF" w14:paraId="3A2B32B9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2E1D133" w14:textId="0D89603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C234F6A" w14:textId="54B3438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GCTGGCCAAAAGAAAAGAG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1AAA28F" w14:textId="132AF8D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TCATCGGGCTTAAAGTCCAC</w:t>
            </w:r>
          </w:p>
        </w:tc>
      </w:tr>
      <w:tr w:rsidR="00C4461A" w:rsidRPr="004679CF" w14:paraId="6CD2B1C0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3AD9C35" w14:textId="7D4CFCC7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164E7D3D" w14:textId="5F0B854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ATCTGCACTAGACCAGGCCT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C275AC9" w14:textId="23CF374E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ATATGGTGTGCCCCTCCCTA</w:t>
            </w:r>
          </w:p>
        </w:tc>
      </w:tr>
      <w:tr w:rsidR="00C4461A" w:rsidRPr="004679CF" w14:paraId="7E60C030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2EA8A09" w14:textId="57B545C7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ABE5E79" w14:textId="2E89F9C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GAGGGTAAGCTGGTGGACA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43B34AD" w14:textId="7AB4848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GGGCGGCCTTTACAGTAATG</w:t>
            </w:r>
          </w:p>
        </w:tc>
      </w:tr>
      <w:tr w:rsidR="00C4461A" w:rsidRPr="004679CF" w14:paraId="71CA0792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C84552E" w14:textId="0D4C0B37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3BC48C5E" w14:textId="77F9ECFA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CTTGAACTTGCCAACATCC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E49D700" w14:textId="43300E3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CGGGAAATCTGTGCTCATTT</w:t>
            </w:r>
          </w:p>
        </w:tc>
      </w:tr>
      <w:tr w:rsidR="00C4461A" w:rsidRPr="004679CF" w14:paraId="73FA553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0BF9F70" w14:textId="102D6EF1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32546C1F" w14:textId="113699F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ATCGGTCAGTTGTTAGGA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BC4B255" w14:textId="61F7422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TGTGAGAAAGCCAGACACACC</w:t>
            </w:r>
          </w:p>
        </w:tc>
      </w:tr>
      <w:tr w:rsidR="00C4461A" w:rsidRPr="004679CF" w14:paraId="05B25C7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C666A1E" w14:textId="17C15861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001C349" w14:textId="7C5EF2FC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AGGTGGAGCAGACTAGTCA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EAD9ED0" w14:textId="53F8E28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TTGAAAGGCCGCCTACCATG</w:t>
            </w:r>
          </w:p>
        </w:tc>
      </w:tr>
      <w:tr w:rsidR="00C4461A" w:rsidRPr="004679CF" w14:paraId="3D54AA5C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18D046F" w14:textId="1DCBA8FD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9EFE4DA" w14:textId="3546E10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TTGTGACCTTGAAACTATTGATG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32B4075" w14:textId="7B1A620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TCCTCTCCAGGCAAGTTCTGA</w:t>
            </w:r>
          </w:p>
        </w:tc>
      </w:tr>
      <w:tr w:rsidR="00C4461A" w:rsidRPr="004679CF" w14:paraId="0014C12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BF84506" w14:textId="659BDABE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3E7CD79D" w14:textId="06E8917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TCTAAAGATGCTATGCCATCC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668731B" w14:textId="5268899D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GGAGACCCTTGTGACTAGCA</w:t>
            </w:r>
          </w:p>
        </w:tc>
      </w:tr>
      <w:tr w:rsidR="00C4461A" w:rsidRPr="004679CF" w14:paraId="3309C31D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49DB7CB" w14:textId="48BF89AA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1A09727" w14:textId="7576BE0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CACTGATGTTTTCTTGGAG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08D373AF" w14:textId="42C28FE4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GGAGGATGCTGGCTGACTTA</w:t>
            </w:r>
          </w:p>
        </w:tc>
      </w:tr>
      <w:tr w:rsidR="00C4461A" w:rsidRPr="004679CF" w14:paraId="21B21AD4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15CB8A4" w14:textId="56666E9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3D244C50" w14:textId="7EFAB393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TGCATGAGCTCGGTACCAA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34905FA5" w14:textId="0226E7FD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GCACATTGGAAAGGTACACT</w:t>
            </w:r>
          </w:p>
        </w:tc>
      </w:tr>
      <w:tr w:rsidR="00C4461A" w:rsidRPr="004679CF" w14:paraId="48C147F5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2CD0CE0E" w14:textId="70C9CCBB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_25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17DC8EC" w14:textId="32AE9F3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CTCGCTGGAGACTCCCTAAA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3191FDC5" w14:textId="4D946BD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TACGTAGCCCACCAAAAACA</w:t>
            </w:r>
          </w:p>
        </w:tc>
      </w:tr>
      <w:tr w:rsidR="00C4461A" w:rsidRPr="004679CF" w14:paraId="10C52867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237D3764" w14:textId="0ADEC161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_26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15C2CBDA" w14:textId="6D42559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ACCAGGCCAGCAGAATGTT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D131979" w14:textId="6F5FF85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TCCCCTGGCGTGAATTTAGTG</w:t>
            </w:r>
          </w:p>
        </w:tc>
      </w:tr>
      <w:tr w:rsidR="00C4461A" w:rsidRPr="004679CF" w14:paraId="588B4BB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9007A9F" w14:textId="1EAD5A8A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26D2810" w14:textId="794E60BF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GCCATCGTTTATTGCACCC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40A6C2C8" w14:textId="6311AC7E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TCTAAATGCCCCTCACCAAC</w:t>
            </w:r>
          </w:p>
        </w:tc>
      </w:tr>
      <w:tr w:rsidR="00C4461A" w:rsidRPr="004679CF" w14:paraId="4BCECAFB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AEF51A2" w14:textId="7B7731BA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A1BB746" w14:textId="6BFF34E4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TTTGAACTAATTTCTGAAAACACTGG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452E95A" w14:textId="79E9939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ATCATTCACCAGGTCGGGTCC</w:t>
            </w:r>
          </w:p>
        </w:tc>
      </w:tr>
      <w:tr w:rsidR="00C4461A" w:rsidRPr="004679CF" w14:paraId="275C607A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202A170" w14:textId="26BBA55B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9F81377" w14:textId="2A21F6C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GAATAAACATAACTTCACCTGGG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0D0F848A" w14:textId="7592689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GCCCTGGTGACAAAGTCATA</w:t>
            </w:r>
          </w:p>
        </w:tc>
      </w:tr>
      <w:tr w:rsidR="00C4461A" w:rsidRPr="004679CF" w14:paraId="60CF490D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BC1F390" w14:textId="07C36669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AA9ABDC" w14:textId="177859AD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AGTGAACTTAATGTTTTGAGGATCA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0A32FAE1" w14:textId="628A1D8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TGCCCTGAGCCTTGACAATC</w:t>
            </w:r>
          </w:p>
        </w:tc>
      </w:tr>
      <w:tr w:rsidR="00C4461A" w:rsidRPr="004679CF" w14:paraId="7D00E5D7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0CCB55E8" w14:textId="6E3C6F2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FAB5023" w14:textId="55030E3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TGGCTCATCAATGGTGCT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A2E4B06" w14:textId="00C5DEF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TCCAGCTGGACACTTCGAGTA</w:t>
            </w:r>
          </w:p>
        </w:tc>
      </w:tr>
      <w:tr w:rsidR="00C4461A" w:rsidRPr="004679CF" w14:paraId="4571338B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951AC95" w14:textId="1F814765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D568879" w14:textId="4DC0C073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TACACAAACACTCATGGTATGTT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BBE7A93" w14:textId="05BFC62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ACAGTCTGGTGGGATGTTGA</w:t>
            </w:r>
          </w:p>
        </w:tc>
      </w:tr>
      <w:tr w:rsidR="00C4461A" w:rsidRPr="004679CF" w14:paraId="34483743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EA073CA" w14:textId="3D9CBCE4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3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C86F907" w14:textId="0BD2C7E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CATATCCAGAGAAGTTGAGG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10C69EB" w14:textId="41D1F8E3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CGCCTCTGGTGTCATAGATGG</w:t>
            </w:r>
          </w:p>
        </w:tc>
      </w:tr>
      <w:tr w:rsidR="00C4461A" w:rsidRPr="004679CF" w14:paraId="4872BEC2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2BA411F4" w14:textId="41075071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05175B0" w14:textId="23B3ABC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ATCCCAGCTGACCCTTCAAC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01CB5AE" w14:textId="69C7B18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CAAGGATAAGCAGGTCCTGGA</w:t>
            </w:r>
          </w:p>
        </w:tc>
      </w:tr>
      <w:tr w:rsidR="00C4461A" w:rsidRPr="004679CF" w14:paraId="2D361953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0373D99" w14:textId="50A5E22E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242EB2D" w14:textId="77C767BF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CCAAGGTAAATCTCTTGATGTG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C44F9F5" w14:textId="3F215B1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CGGAGAGTCCTCTACACTCGA</w:t>
            </w:r>
          </w:p>
        </w:tc>
      </w:tr>
      <w:tr w:rsidR="00C4461A" w:rsidRPr="004679CF" w14:paraId="762F9027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B70082E" w14:textId="06E2E47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3F6C904" w14:textId="2B83964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TTTGCCAATAAGTGCAACAAC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D8A857A" w14:textId="1BF6410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GCGACCTTAGATCAGGGTGT</w:t>
            </w:r>
          </w:p>
        </w:tc>
      </w:tr>
      <w:tr w:rsidR="00C4461A" w:rsidRPr="004679CF" w14:paraId="0D2080DE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000B7046" w14:textId="49637655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1DED1B2" w14:textId="2157F83E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GTGGGTTCCCTGTCTTTCT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C1F7035" w14:textId="5EAB46E0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TCTTGCGACCCAACATGACC</w:t>
            </w:r>
          </w:p>
        </w:tc>
      </w:tr>
      <w:tr w:rsidR="00C4461A" w:rsidRPr="004679CF" w14:paraId="6B4DB174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6C03CB5" w14:textId="550491C5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7E5AA04" w14:textId="098118A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CCAGTTACACTCCCTAAGGG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0B8597B" w14:textId="35DCEA2E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TCAGCGATCAGGAAGTCTGT</w:t>
            </w:r>
          </w:p>
        </w:tc>
      </w:tr>
      <w:tr w:rsidR="00C4461A" w:rsidRPr="004679CF" w14:paraId="15AF2402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D855558" w14:textId="2B5915A0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lastRenderedPageBreak/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F27DEBF" w14:textId="45475AA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GTGTCAATAATCTGTCAATCTCT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07990DB2" w14:textId="641B2ABF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TGCCGCCTTTAAGATTGTGGG</w:t>
            </w:r>
          </w:p>
        </w:tc>
      </w:tr>
      <w:tr w:rsidR="00C4461A" w:rsidRPr="004679CF" w14:paraId="1131F9F3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F050D56" w14:textId="139F538D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1FDD648D" w14:textId="5329560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CTCGAAAGGATGTTCAAGTTG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0B673391" w14:textId="6C2B3BE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AGGTCGTTTAAGTGGCTGGA</w:t>
            </w:r>
          </w:p>
        </w:tc>
      </w:tr>
      <w:tr w:rsidR="00C4461A" w:rsidRPr="004679CF" w14:paraId="441B8DA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C55FC27" w14:textId="6254F314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19B74820" w14:textId="165B18E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TATTGATGAGACATGGCCCGA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756B2F1" w14:textId="42A559B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TAATGGATTGGTGGCATGGC</w:t>
            </w:r>
          </w:p>
        </w:tc>
      </w:tr>
      <w:tr w:rsidR="00C4461A" w:rsidRPr="004679CF" w14:paraId="1D294E93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81ACB09" w14:textId="6FFE4292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6EBE5F8" w14:textId="0C3FC82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ACACAACCGTTGATCCCAC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2E242CB" w14:textId="3769D0C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TCATCCTCGTGTTTTGGGGG</w:t>
            </w:r>
          </w:p>
        </w:tc>
      </w:tr>
      <w:tr w:rsidR="00C4461A" w:rsidRPr="004679CF" w14:paraId="6E30DE53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02FED3F6" w14:textId="084CC1FF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516402A" w14:textId="0F2781F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CTCTAGGGACAAGGCACAA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41A83CCA" w14:textId="2F6F65D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CCTGCGATGTGAATTTGGAGA</w:t>
            </w:r>
          </w:p>
        </w:tc>
      </w:tr>
      <w:tr w:rsidR="00C4461A" w:rsidRPr="004679CF" w14:paraId="7B5D49DA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36F3AEB3" w14:textId="03BAF6EF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4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3D81E7E3" w14:textId="0D7A9E8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CCTCAGGAAATCCTCGTCC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3BA9C7A8" w14:textId="5A3722E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GAGCTCGTTCTTGCTAAACGC</w:t>
            </w:r>
          </w:p>
        </w:tc>
      </w:tr>
      <w:tr w:rsidR="00C4461A" w:rsidRPr="004679CF" w14:paraId="5ACD523D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FE14451" w14:textId="369FD124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5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20069D69" w14:textId="7B04C82E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AGTGTGCCTATGACTAATAAACCAG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38D191A6" w14:textId="39D913B5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AATTTATTGCTGAGAAAGACGAGATACA</w:t>
            </w:r>
          </w:p>
        </w:tc>
      </w:tr>
      <w:tr w:rsidR="00C4461A" w:rsidRPr="004679CF" w14:paraId="610898E5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1C5AAEF5" w14:textId="7892919C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DF6B35C" w14:textId="0106898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GGAGTGGTTTATGAGAGGG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C4BBFC4" w14:textId="46CDD3DB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AGCAGCCATCCACAAGTACAC</w:t>
            </w:r>
          </w:p>
        </w:tc>
      </w:tr>
      <w:tr w:rsidR="00C4461A" w:rsidRPr="004679CF" w14:paraId="7652A104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7A0CB55" w14:textId="6E276675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8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EA544DB" w14:textId="4E3F6A7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CTGAGACCCTTGTCCCTGTT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54F829E" w14:textId="5F15195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GCTTTGGAGAGCTAGGAACA</w:t>
            </w:r>
          </w:p>
        </w:tc>
      </w:tr>
      <w:tr w:rsidR="00C4461A" w:rsidRPr="004679CF" w14:paraId="6E2005E1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6199DBFB" w14:textId="73F08B92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49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6990472" w14:textId="010C22A9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TTGTGGGTTGGATTGGTCGA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74C8892" w14:textId="430D167A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GAGGGTTTTCCAGACCGATT</w:t>
            </w:r>
          </w:p>
        </w:tc>
      </w:tr>
      <w:tr w:rsidR="00C4461A" w:rsidRPr="004679CF" w14:paraId="168A5288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45A257B" w14:textId="2C09182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515CA6B7" w14:textId="62C5E1FC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AGGGACAGTACCAGTAACACT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6A749BCF" w14:textId="0610399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ATCCTCACGTGCCAATTCACC</w:t>
            </w:r>
          </w:p>
        </w:tc>
      </w:tr>
      <w:tr w:rsidR="00C4461A" w:rsidRPr="004679CF" w14:paraId="1DDCB36F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71E39F8F" w14:textId="737008A8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1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446D33D9" w14:textId="474A2774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GGTATTAGTTAGCAACTTGAATAGGGCA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2C6AF243" w14:textId="44A86933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ACGTCTGGGCAATCCAAGTCTA</w:t>
            </w:r>
          </w:p>
        </w:tc>
      </w:tr>
      <w:tr w:rsidR="00C4461A" w:rsidRPr="004679CF" w14:paraId="155DF76A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700CD85" w14:textId="47286323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2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04D95025" w14:textId="60165596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TGACAGTATTAGTCTGTTAAGGACATGT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1FE45357" w14:textId="1229079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444B90">
              <w:rPr>
                <w:rFonts w:ascii="Arial" w:eastAsia="Times New Roman" w:hAnsi="Arial" w:cs="Arial"/>
                <w:sz w:val="22"/>
                <w:szCs w:val="22"/>
              </w:rPr>
              <w:t>CGGCAGGTATTCTGGTCTCTGA</w:t>
            </w:r>
          </w:p>
        </w:tc>
      </w:tr>
      <w:tr w:rsidR="00C4461A" w:rsidRPr="004679CF" w14:paraId="2152A45E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0BF9040C" w14:textId="7E4C10AB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5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6B1CF64E" w14:textId="28AF4432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TCACTATCCCACCTCCATGAT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51220625" w14:textId="0762EA48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</w:rPr>
              <w:t>CTCAGTCCCTTAAGAGCTCTGTC</w:t>
            </w:r>
          </w:p>
        </w:tc>
      </w:tr>
      <w:tr w:rsidR="00C4461A" w:rsidRPr="004679CF" w14:paraId="210CA45B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4243348E" w14:textId="76E65B5E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27440F18" w14:textId="0128DA0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TTGTGTATCACTACCCATTGGC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903C795" w14:textId="305549B7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</w:rPr>
              <w:t>AACCGTGGTATCTAACACTGTCC</w:t>
            </w:r>
          </w:p>
        </w:tc>
      </w:tr>
      <w:tr w:rsidR="00C4461A" w:rsidRPr="004679CF" w14:paraId="19FC363B" w14:textId="77777777" w:rsidTr="00F94C9B">
        <w:trPr>
          <w:trHeight w:val="275"/>
        </w:trPr>
        <w:tc>
          <w:tcPr>
            <w:tcW w:w="2095" w:type="dxa"/>
            <w:shd w:val="clear" w:color="auto" w:fill="auto"/>
            <w:vAlign w:val="center"/>
          </w:tcPr>
          <w:p w14:paraId="7F9453F6" w14:textId="2C273343" w:rsidR="00C4461A" w:rsidRPr="00FE3F5C" w:rsidRDefault="00C4461A" w:rsidP="00B258FF">
            <w:pPr>
              <w:spacing w:after="0" w:line="276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</w:pP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BAC_</w:t>
            </w:r>
            <w:r w:rsidRPr="00FE3F5C">
              <w:rPr>
                <w:rFonts w:ascii="Arial" w:hAnsi="Arial" w:cs="Arial"/>
                <w:color w:val="auto"/>
                <w:sz w:val="24"/>
                <w:szCs w:val="24"/>
                <w:lang w:eastAsia="zh-CN"/>
              </w:rPr>
              <w:t>57</w:t>
            </w:r>
          </w:p>
        </w:tc>
        <w:tc>
          <w:tcPr>
            <w:tcW w:w="5310" w:type="dxa"/>
            <w:shd w:val="clear" w:color="auto" w:fill="auto"/>
            <w:vAlign w:val="bottom"/>
          </w:tcPr>
          <w:p w14:paraId="7865F654" w14:textId="78ED971C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TCACTATCCCACCTCCATGATG</w:t>
            </w:r>
          </w:p>
        </w:tc>
        <w:tc>
          <w:tcPr>
            <w:tcW w:w="5468" w:type="dxa"/>
            <w:shd w:val="clear" w:color="auto" w:fill="auto"/>
            <w:vAlign w:val="bottom"/>
          </w:tcPr>
          <w:p w14:paraId="7AA7FF5B" w14:textId="03623B51" w:rsidR="00C4461A" w:rsidRPr="00444B90" w:rsidRDefault="00C4461A" w:rsidP="00B258FF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color w:val="auto"/>
                <w:sz w:val="22"/>
                <w:szCs w:val="22"/>
                <w:lang w:eastAsia="en-US"/>
              </w:rPr>
            </w:pPr>
            <w:r w:rsidRPr="00FD6E31">
              <w:rPr>
                <w:rFonts w:ascii="Arial" w:eastAsia="Times New Roman" w:hAnsi="Arial" w:cs="Arial"/>
                <w:sz w:val="22"/>
                <w:szCs w:val="22"/>
              </w:rPr>
              <w:t>AACCGTGGTATCTAACACTGTCC</w:t>
            </w:r>
          </w:p>
        </w:tc>
      </w:tr>
      <w:bookmarkEnd w:id="0"/>
    </w:tbl>
    <w:p w14:paraId="7E6D398D" w14:textId="6577844B" w:rsidR="002D36A8" w:rsidRPr="0014428D" w:rsidRDefault="002D36A8" w:rsidP="00C4461A">
      <w:pPr>
        <w:rPr>
          <w:color w:val="auto"/>
        </w:rPr>
      </w:pPr>
    </w:p>
    <w:sectPr w:rsidR="002D36A8" w:rsidRPr="0014428D" w:rsidSect="00492B09">
      <w:type w:val="continuous"/>
      <w:pgSz w:w="15840" w:h="12240" w:orient="landscape"/>
      <w:pgMar w:top="993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C01AA5" w14:textId="77777777" w:rsidR="005736DD" w:rsidRDefault="005736DD" w:rsidP="00C554B1">
      <w:pPr>
        <w:spacing w:after="0"/>
      </w:pPr>
      <w:r>
        <w:separator/>
      </w:r>
    </w:p>
  </w:endnote>
  <w:endnote w:type="continuationSeparator" w:id="0">
    <w:p w14:paraId="0A1758F3" w14:textId="77777777" w:rsidR="005736DD" w:rsidRDefault="005736DD" w:rsidP="00C554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BF6168" w14:textId="77777777" w:rsidR="005736DD" w:rsidRDefault="005736DD" w:rsidP="00C554B1">
      <w:pPr>
        <w:spacing w:after="0"/>
      </w:pPr>
      <w:r>
        <w:separator/>
      </w:r>
    </w:p>
  </w:footnote>
  <w:footnote w:type="continuationSeparator" w:id="0">
    <w:p w14:paraId="4D42B9EF" w14:textId="77777777" w:rsidR="005736DD" w:rsidRDefault="005736DD" w:rsidP="00C554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E286D"/>
    <w:multiLevelType w:val="hybridMultilevel"/>
    <w:tmpl w:val="93CC8906"/>
    <w:lvl w:ilvl="0" w:tplc="9E800C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01A0B"/>
    <w:multiLevelType w:val="hybridMultilevel"/>
    <w:tmpl w:val="1A6859C0"/>
    <w:lvl w:ilvl="0" w:tplc="BA223C56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embedSystemFonts/>
  <w:bordersDoNotSurroundHeader/>
  <w:bordersDoNotSurroundFooter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C6"/>
    <w:rsid w:val="00003575"/>
    <w:rsid w:val="00003786"/>
    <w:rsid w:val="0002426C"/>
    <w:rsid w:val="00026179"/>
    <w:rsid w:val="00026BE8"/>
    <w:rsid w:val="00041233"/>
    <w:rsid w:val="00062BD2"/>
    <w:rsid w:val="0007149D"/>
    <w:rsid w:val="0009190D"/>
    <w:rsid w:val="000971BF"/>
    <w:rsid w:val="00097A33"/>
    <w:rsid w:val="000A5D6B"/>
    <w:rsid w:val="000B34DC"/>
    <w:rsid w:val="000B3702"/>
    <w:rsid w:val="000C7FCB"/>
    <w:rsid w:val="000D088F"/>
    <w:rsid w:val="000E48FD"/>
    <w:rsid w:val="000F24BF"/>
    <w:rsid w:val="001254F2"/>
    <w:rsid w:val="00131B27"/>
    <w:rsid w:val="0014428D"/>
    <w:rsid w:val="00151A13"/>
    <w:rsid w:val="00186BEA"/>
    <w:rsid w:val="001934DB"/>
    <w:rsid w:val="0019675C"/>
    <w:rsid w:val="001A24F8"/>
    <w:rsid w:val="001B2A0C"/>
    <w:rsid w:val="001C0009"/>
    <w:rsid w:val="001C3103"/>
    <w:rsid w:val="001C5469"/>
    <w:rsid w:val="001C71FF"/>
    <w:rsid w:val="001D4BDA"/>
    <w:rsid w:val="001F1C33"/>
    <w:rsid w:val="00200D79"/>
    <w:rsid w:val="00205468"/>
    <w:rsid w:val="00210B46"/>
    <w:rsid w:val="00213081"/>
    <w:rsid w:val="00234DBD"/>
    <w:rsid w:val="00243648"/>
    <w:rsid w:val="002477C8"/>
    <w:rsid w:val="00252101"/>
    <w:rsid w:val="002530B5"/>
    <w:rsid w:val="00261E32"/>
    <w:rsid w:val="00276C62"/>
    <w:rsid w:val="00280A93"/>
    <w:rsid w:val="0028253A"/>
    <w:rsid w:val="00282715"/>
    <w:rsid w:val="00285C00"/>
    <w:rsid w:val="00292898"/>
    <w:rsid w:val="00296F8E"/>
    <w:rsid w:val="002A1E83"/>
    <w:rsid w:val="002A4EFD"/>
    <w:rsid w:val="002B1E8D"/>
    <w:rsid w:val="002B28C5"/>
    <w:rsid w:val="002D36A8"/>
    <w:rsid w:val="002D6780"/>
    <w:rsid w:val="002E21E5"/>
    <w:rsid w:val="002F1AC9"/>
    <w:rsid w:val="00331A78"/>
    <w:rsid w:val="003374B1"/>
    <w:rsid w:val="0034298A"/>
    <w:rsid w:val="00342F10"/>
    <w:rsid w:val="003653D8"/>
    <w:rsid w:val="00370FF2"/>
    <w:rsid w:val="00386AB9"/>
    <w:rsid w:val="00390AAE"/>
    <w:rsid w:val="00393947"/>
    <w:rsid w:val="003A0679"/>
    <w:rsid w:val="003A4B20"/>
    <w:rsid w:val="003B0FB9"/>
    <w:rsid w:val="003C531B"/>
    <w:rsid w:val="003E1C19"/>
    <w:rsid w:val="003E3E29"/>
    <w:rsid w:val="003F74A4"/>
    <w:rsid w:val="00422E8F"/>
    <w:rsid w:val="00422FC2"/>
    <w:rsid w:val="00435E83"/>
    <w:rsid w:val="0044389A"/>
    <w:rsid w:val="00444242"/>
    <w:rsid w:val="00444B90"/>
    <w:rsid w:val="00450869"/>
    <w:rsid w:val="00460CC6"/>
    <w:rsid w:val="00464973"/>
    <w:rsid w:val="004679CF"/>
    <w:rsid w:val="00492B09"/>
    <w:rsid w:val="004952E4"/>
    <w:rsid w:val="00497D4B"/>
    <w:rsid w:val="004A1C90"/>
    <w:rsid w:val="004B05CD"/>
    <w:rsid w:val="004B376C"/>
    <w:rsid w:val="004B72A6"/>
    <w:rsid w:val="004C549F"/>
    <w:rsid w:val="004D61E7"/>
    <w:rsid w:val="005100AF"/>
    <w:rsid w:val="0051592A"/>
    <w:rsid w:val="00515D8E"/>
    <w:rsid w:val="00531EC3"/>
    <w:rsid w:val="00544D70"/>
    <w:rsid w:val="005627AB"/>
    <w:rsid w:val="005654F8"/>
    <w:rsid w:val="005736DD"/>
    <w:rsid w:val="00575B59"/>
    <w:rsid w:val="005C746A"/>
    <w:rsid w:val="005E048B"/>
    <w:rsid w:val="005E34E7"/>
    <w:rsid w:val="005F6F8B"/>
    <w:rsid w:val="006010B6"/>
    <w:rsid w:val="006232BA"/>
    <w:rsid w:val="00630AB5"/>
    <w:rsid w:val="006346B9"/>
    <w:rsid w:val="00635023"/>
    <w:rsid w:val="00636367"/>
    <w:rsid w:val="006455A0"/>
    <w:rsid w:val="0066727D"/>
    <w:rsid w:val="00677D58"/>
    <w:rsid w:val="00684535"/>
    <w:rsid w:val="006951C0"/>
    <w:rsid w:val="006971CC"/>
    <w:rsid w:val="006A33DD"/>
    <w:rsid w:val="006A69AE"/>
    <w:rsid w:val="006A71DE"/>
    <w:rsid w:val="006B655F"/>
    <w:rsid w:val="006C374C"/>
    <w:rsid w:val="006C5D28"/>
    <w:rsid w:val="006D06C5"/>
    <w:rsid w:val="006D4EA0"/>
    <w:rsid w:val="00701877"/>
    <w:rsid w:val="0074589C"/>
    <w:rsid w:val="00750A88"/>
    <w:rsid w:val="007604C0"/>
    <w:rsid w:val="00761EDA"/>
    <w:rsid w:val="00771DF7"/>
    <w:rsid w:val="007A187B"/>
    <w:rsid w:val="007A7525"/>
    <w:rsid w:val="007C54DB"/>
    <w:rsid w:val="007E3FB1"/>
    <w:rsid w:val="007F4EC4"/>
    <w:rsid w:val="0080559B"/>
    <w:rsid w:val="0081590D"/>
    <w:rsid w:val="008168DE"/>
    <w:rsid w:val="00836EFA"/>
    <w:rsid w:val="00841814"/>
    <w:rsid w:val="00855675"/>
    <w:rsid w:val="008840BE"/>
    <w:rsid w:val="008A0593"/>
    <w:rsid w:val="008B1BB0"/>
    <w:rsid w:val="008B2485"/>
    <w:rsid w:val="008C4E13"/>
    <w:rsid w:val="008E2C96"/>
    <w:rsid w:val="008F0C93"/>
    <w:rsid w:val="00900668"/>
    <w:rsid w:val="0091021F"/>
    <w:rsid w:val="00934A7E"/>
    <w:rsid w:val="009361B8"/>
    <w:rsid w:val="00937275"/>
    <w:rsid w:val="00937E82"/>
    <w:rsid w:val="00965205"/>
    <w:rsid w:val="00970508"/>
    <w:rsid w:val="00974D3F"/>
    <w:rsid w:val="00975E26"/>
    <w:rsid w:val="00985CAC"/>
    <w:rsid w:val="009C0ADB"/>
    <w:rsid w:val="009C72D1"/>
    <w:rsid w:val="009D199F"/>
    <w:rsid w:val="009D279E"/>
    <w:rsid w:val="009D688E"/>
    <w:rsid w:val="009E5E22"/>
    <w:rsid w:val="009F1A79"/>
    <w:rsid w:val="00A06D24"/>
    <w:rsid w:val="00A73494"/>
    <w:rsid w:val="00A7616C"/>
    <w:rsid w:val="00A85FD3"/>
    <w:rsid w:val="00A96E52"/>
    <w:rsid w:val="00AA1811"/>
    <w:rsid w:val="00AA3CDC"/>
    <w:rsid w:val="00AA7C7D"/>
    <w:rsid w:val="00AF34FE"/>
    <w:rsid w:val="00AF6D95"/>
    <w:rsid w:val="00B04997"/>
    <w:rsid w:val="00B11C25"/>
    <w:rsid w:val="00B144AE"/>
    <w:rsid w:val="00B23C07"/>
    <w:rsid w:val="00B258FF"/>
    <w:rsid w:val="00B3760A"/>
    <w:rsid w:val="00B6005B"/>
    <w:rsid w:val="00B7580E"/>
    <w:rsid w:val="00B80916"/>
    <w:rsid w:val="00B83FDF"/>
    <w:rsid w:val="00B8434F"/>
    <w:rsid w:val="00B97546"/>
    <w:rsid w:val="00BA0C6B"/>
    <w:rsid w:val="00BB7559"/>
    <w:rsid w:val="00BD30DB"/>
    <w:rsid w:val="00BD3747"/>
    <w:rsid w:val="00BE3603"/>
    <w:rsid w:val="00C20BE2"/>
    <w:rsid w:val="00C21742"/>
    <w:rsid w:val="00C233C6"/>
    <w:rsid w:val="00C40030"/>
    <w:rsid w:val="00C4461A"/>
    <w:rsid w:val="00C47AE3"/>
    <w:rsid w:val="00C50D74"/>
    <w:rsid w:val="00C554B1"/>
    <w:rsid w:val="00C93A49"/>
    <w:rsid w:val="00C979D4"/>
    <w:rsid w:val="00CA73CA"/>
    <w:rsid w:val="00CA7AA6"/>
    <w:rsid w:val="00CB50C5"/>
    <w:rsid w:val="00CC31FC"/>
    <w:rsid w:val="00CF439D"/>
    <w:rsid w:val="00D12758"/>
    <w:rsid w:val="00D15E7A"/>
    <w:rsid w:val="00D62F85"/>
    <w:rsid w:val="00D65B0B"/>
    <w:rsid w:val="00D70407"/>
    <w:rsid w:val="00D70958"/>
    <w:rsid w:val="00D83913"/>
    <w:rsid w:val="00D870C3"/>
    <w:rsid w:val="00D931A1"/>
    <w:rsid w:val="00D93ECE"/>
    <w:rsid w:val="00DB2BA4"/>
    <w:rsid w:val="00DD7DBA"/>
    <w:rsid w:val="00E112FC"/>
    <w:rsid w:val="00E24AB6"/>
    <w:rsid w:val="00E27F13"/>
    <w:rsid w:val="00E34478"/>
    <w:rsid w:val="00E41442"/>
    <w:rsid w:val="00E57AA0"/>
    <w:rsid w:val="00E831D5"/>
    <w:rsid w:val="00E941C2"/>
    <w:rsid w:val="00E95BED"/>
    <w:rsid w:val="00EE4CBF"/>
    <w:rsid w:val="00EE62CC"/>
    <w:rsid w:val="00EE738B"/>
    <w:rsid w:val="00EF4A5C"/>
    <w:rsid w:val="00F14DA0"/>
    <w:rsid w:val="00F17A22"/>
    <w:rsid w:val="00F43B39"/>
    <w:rsid w:val="00F44C27"/>
    <w:rsid w:val="00F61B2A"/>
    <w:rsid w:val="00F61FC9"/>
    <w:rsid w:val="00F754DD"/>
    <w:rsid w:val="00F77038"/>
    <w:rsid w:val="00F86B0F"/>
    <w:rsid w:val="00F96E5A"/>
    <w:rsid w:val="00FA4FE7"/>
    <w:rsid w:val="00FA6B32"/>
    <w:rsid w:val="00FB029D"/>
    <w:rsid w:val="00FB3295"/>
    <w:rsid w:val="00FD01AF"/>
    <w:rsid w:val="00FD6E31"/>
    <w:rsid w:val="00FE0147"/>
    <w:rsid w:val="00FE3F5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B5ADE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4B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54B1"/>
    <w:rPr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4B1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4B1"/>
    <w:rPr>
      <w:color w:val="000000"/>
      <w:sz w:val="18"/>
      <w:szCs w:val="18"/>
    </w:rPr>
  </w:style>
  <w:style w:type="character" w:customStyle="1" w:styleId="highlight">
    <w:name w:val="highlight"/>
    <w:basedOn w:val="DefaultParagraphFont"/>
    <w:rsid w:val="002F1AC9"/>
  </w:style>
  <w:style w:type="paragraph" w:styleId="HTMLPreformatted">
    <w:name w:val="HTML Preformatted"/>
    <w:basedOn w:val="Normal"/>
    <w:link w:val="HTMLPreformattedChar"/>
    <w:uiPriority w:val="99"/>
    <w:unhideWhenUsed/>
    <w:rsid w:val="00497D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color w:va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D4B"/>
    <w:rPr>
      <w:rFonts w:ascii="Courier" w:hAnsi="Courier" w:cs="Courier"/>
      <w:lang w:eastAsia="zh-CN"/>
    </w:rPr>
  </w:style>
  <w:style w:type="paragraph" w:styleId="ListParagraph">
    <w:name w:val="List Paragraph"/>
    <w:basedOn w:val="Normal"/>
    <w:uiPriority w:val="34"/>
    <w:qFormat/>
    <w:rsid w:val="00B258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A7A12C-B8DD-F246-8D64-47CA54C4F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641</Words>
  <Characters>935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. Krug</dc:creator>
  <cp:keywords/>
  <dc:description/>
  <cp:lastModifiedBy>七 七</cp:lastModifiedBy>
  <cp:revision>5</cp:revision>
  <cp:lastPrinted>2018-04-08T16:41:00Z</cp:lastPrinted>
  <dcterms:created xsi:type="dcterms:W3CDTF">2018-08-21T18:32:00Z</dcterms:created>
  <dcterms:modified xsi:type="dcterms:W3CDTF">2018-08-22T00:13:00Z</dcterms:modified>
</cp:coreProperties>
</file>